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5" w:type="dxa"/>
        <w:tblLook w:val="04A0" w:firstRow="1" w:lastRow="0" w:firstColumn="1" w:lastColumn="0" w:noHBand="0" w:noVBand="1"/>
      </w:tblPr>
      <w:tblGrid>
        <w:gridCol w:w="920"/>
        <w:gridCol w:w="1145"/>
        <w:gridCol w:w="1117"/>
        <w:gridCol w:w="1043"/>
        <w:gridCol w:w="1272"/>
        <w:gridCol w:w="2508"/>
        <w:gridCol w:w="990"/>
      </w:tblGrid>
      <w:tr w:rsidR="00FA574B" w:rsidRPr="00EA2D03" w14:paraId="0950A8CB" w14:textId="77777777" w:rsidTr="00D70D9C">
        <w:trPr>
          <w:trHeight w:val="144"/>
        </w:trPr>
        <w:tc>
          <w:tcPr>
            <w:tcW w:w="2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hideMark/>
          </w:tcPr>
          <w:p w14:paraId="1536820E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5-Aug-2020</w:t>
            </w:r>
          </w:p>
        </w:tc>
        <w:tc>
          <w:tcPr>
            <w:tcW w:w="69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67281F96" w14:textId="77777777" w:rsidR="00FA574B" w:rsidRPr="00EA2D03" w:rsidRDefault="00FA574B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777 Jetway Testing</w:t>
            </w:r>
          </w:p>
        </w:tc>
      </w:tr>
      <w:tr w:rsidR="00D70D9C" w:rsidRPr="00EA2D03" w14:paraId="6E5055A9" w14:textId="77777777" w:rsidTr="00D70D9C">
        <w:trPr>
          <w:trHeight w:val="144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noWrap/>
            <w:hideMark/>
          </w:tcPr>
          <w:p w14:paraId="76682B6A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est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1556802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irFrame</w:t>
            </w:r>
            <w:proofErr w:type="spellEnd"/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Section</w:t>
            </w:r>
          </w:p>
        </w:tc>
        <w:tc>
          <w:tcPr>
            <w:tcW w:w="11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327E97A8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ow/Seat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3D8CD2C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aspers</w:t>
            </w:r>
          </w:p>
        </w:tc>
        <w:tc>
          <w:tcPr>
            <w:tcW w:w="12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5E8033AD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annequin Mask</w:t>
            </w:r>
          </w:p>
        </w:tc>
        <w:tc>
          <w:tcPr>
            <w:tcW w:w="25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808080"/>
            <w:hideMark/>
          </w:tcPr>
          <w:p w14:paraId="774B63F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CS Conditions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000000" w:fill="808080"/>
            <w:noWrap/>
            <w:hideMark/>
          </w:tcPr>
          <w:p w14:paraId="2245E43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Heat Blanket</w:t>
            </w:r>
          </w:p>
        </w:tc>
      </w:tr>
      <w:tr w:rsidR="00D70D9C" w:rsidRPr="00EA2D03" w14:paraId="4C1E8FB1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AF32C22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DF0D20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B5D01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BFD379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4B1E0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8CCFCBD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Ground Air On/Recirc Of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6B08CFF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D70D9C" w:rsidRPr="00EA2D03" w14:paraId="0F3918E8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7B613A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C57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C2B9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0E16C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D47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77FB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Ground Air On/Recirc Of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5C83C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D70D9C" w:rsidRPr="00EA2D03" w14:paraId="7130AA02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C7D300F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3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A976A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38EDC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05FB3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82B78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C8AF3C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EF752C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D70D9C" w:rsidRPr="00EA2D03" w14:paraId="153B7BE9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F7149F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4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F086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14B6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58F6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BEB2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893E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EDE37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532556E0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260D57E9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5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F25D4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F28D78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2A126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110E32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FE6C13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328FD68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50C3793A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82AFCE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6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F694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6A7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138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F9E1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000B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74C3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277A5880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60E7617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7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D5504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74D03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164987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39AF7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F0D8F2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63A592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18DF3D9E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A1F69A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8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2C1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E466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7AF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38C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2FB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52CA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24D3E8D6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474B915E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9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149B1D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8F8AD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CD414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C4D1F78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5BD3C0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37B48EB8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44496C3C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9811DC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0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2270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EEB1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AA4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CCA4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9860D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885C4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02671D48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4FCA079B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1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92B3A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03E30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F29E5C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5FDEE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F709D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6540CF8C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74B5660C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DB0A74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2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CDFE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78B7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5F68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CB3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F937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C8DC3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585AEF40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E18D76A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3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A0CDD7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A99F87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DE21A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BE12D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E639D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844F44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67DC1FFC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994657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4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C342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966A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3EE2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638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EB97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7EE32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3518DA3F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02C3ECD4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5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61322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8CE7B7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4630E3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724742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C88A36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0F293B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1D541FE2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7980C6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6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F64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D230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4E64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24658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8C0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562EF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13467853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F57E177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7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716D3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F76DE4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E39E55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E211AF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1565E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AF4254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36542589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82BABB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8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62B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1C49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FEB4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32BB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0C22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B6291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499C1F97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530D71A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19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DB8F49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B8BE6CC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2204D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11F7E3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392DD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3C9F62B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5275E88B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74B468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0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B75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9D3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26E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D794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E26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C71B7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187E365A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066F271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1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6F99A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65F21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04F0BC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9445B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43939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080CE7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24282755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F7E34D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2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DB3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08E9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AFBA4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492AD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D75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41961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621CE492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379B116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3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E8B5E39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AAAA9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560372E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31BA0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B9671F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8B5D0ED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6E12B3A1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799207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4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3D9FB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E37F2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F68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D0E3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77161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1552B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D70D9C" w:rsidRPr="00EA2D03" w14:paraId="770E6803" w14:textId="77777777" w:rsidTr="00D70D9C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5E822B6F" w14:textId="77777777" w:rsidR="00FA574B" w:rsidRPr="00EA2D03" w:rsidRDefault="00FA574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Test 25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2C93C9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3D25F240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3CB5E15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5BE54DDA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06E898B6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PACS on/Recirc 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243742E7" w14:textId="77777777" w:rsidR="00FA574B" w:rsidRPr="00EA2D03" w:rsidRDefault="00FA574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D03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</w:tbl>
    <w:p w14:paraId="7EB941F5" w14:textId="77777777" w:rsidR="00FA574B" w:rsidRPr="00FD6A77" w:rsidRDefault="00FA574B" w:rsidP="00FA574B">
      <w:pPr>
        <w:pStyle w:val="NormalWeb"/>
        <w:spacing w:before="0" w:beforeAutospacing="0" w:after="40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bookmarkStart w:id="0" w:name="_Hlk86870262"/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2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777-200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Jetway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Jetway testing for the Boeing 777-200 on August 25, 2020.</w:t>
      </w:r>
    </w:p>
    <w:bookmarkEnd w:id="0"/>
    <w:p w14:paraId="6A10132E" w14:textId="131E873A" w:rsidR="00E72AE3" w:rsidRPr="00FA574B" w:rsidRDefault="00E72AE3" w:rsidP="00FA574B"/>
    <w:sectPr w:rsidR="00E72AE3" w:rsidRPr="00FA5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3105DA"/>
    <w:rsid w:val="00D70D9C"/>
    <w:rsid w:val="00E72AE3"/>
    <w:rsid w:val="00E80D67"/>
    <w:rsid w:val="00FA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5</cp:revision>
  <dcterms:created xsi:type="dcterms:W3CDTF">2021-11-04T17:51:00Z</dcterms:created>
  <dcterms:modified xsi:type="dcterms:W3CDTF">2021-11-04T17:55:00Z</dcterms:modified>
</cp:coreProperties>
</file>